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2C39" w:rsidRPr="00C85C56" w:rsidRDefault="00562C39" w:rsidP="00562C3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C85C56">
        <w:rPr>
          <w:rFonts w:ascii="Times New Roman" w:hAnsi="Times New Roman"/>
          <w:b/>
          <w:sz w:val="24"/>
          <w:szCs w:val="24"/>
          <w:lang w:val="en-US"/>
        </w:rPr>
        <w:t>Supplementary Table 2</w:t>
      </w:r>
      <w:r w:rsidRPr="00C85C56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C85C56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C85C56">
        <w:rPr>
          <w:rFonts w:ascii="Times New Roman" w:hAnsi="Times New Roman"/>
          <w:sz w:val="24"/>
          <w:szCs w:val="24"/>
          <w:lang w:val="en-US"/>
        </w:rPr>
        <w:t>Median and mean relative expression of target genes to GAPDH x10</w:t>
      </w:r>
      <w:r w:rsidRPr="00C85C56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C85C56">
        <w:rPr>
          <w:rFonts w:ascii="Times New Roman" w:hAnsi="Times New Roman"/>
          <w:sz w:val="24"/>
          <w:szCs w:val="24"/>
          <w:lang w:val="en-US"/>
        </w:rPr>
        <w:t xml:space="preserve"> among HPV- and HPV+ women.</w:t>
      </w:r>
      <w:proofErr w:type="gramEnd"/>
    </w:p>
    <w:tbl>
      <w:tblPr>
        <w:tblW w:w="0" w:type="auto"/>
        <w:tblInd w:w="-10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/>
      </w:tblPr>
      <w:tblGrid>
        <w:gridCol w:w="1527"/>
        <w:gridCol w:w="1568"/>
        <w:gridCol w:w="1559"/>
        <w:gridCol w:w="1560"/>
        <w:gridCol w:w="1417"/>
        <w:gridCol w:w="992"/>
      </w:tblGrid>
      <w:tr w:rsidR="00562C39" w:rsidRPr="00C85C56" w:rsidTr="00375F5E">
        <w:trPr>
          <w:cantSplit/>
        </w:trPr>
        <w:tc>
          <w:tcPr>
            <w:tcW w:w="15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12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PV-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PV+11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562C39" w:rsidRPr="00C85C56" w:rsidTr="00375F5E">
        <w:trPr>
          <w:cantSplit/>
        </w:trPr>
        <w:tc>
          <w:tcPr>
            <w:tcW w:w="15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62C39" w:rsidRPr="00C85C56" w:rsidRDefault="00562C39" w:rsidP="00375F5E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an(IQR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an(SD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an(IQR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an(SD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62C39" w:rsidRPr="00C85C56" w:rsidTr="00375F5E">
        <w:tc>
          <w:tcPr>
            <w:tcW w:w="1527" w:type="dxa"/>
            <w:tcBorders>
              <w:top w:val="single" w:sz="4" w:space="0" w:color="000000"/>
            </w:tcBorders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TLR3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5.3(12.5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6.5(±25.1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8(±2.2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0008*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TLR4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38.4(73.2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63.1(±64.5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55(574.9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401.4(±610.4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3521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TLR7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9.6(29.7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36.8(±51.2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3.6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2(±3.9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0004*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TLR9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4.5(6.2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8.9(±10.7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3.5(11.3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22.1(±25.5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0195*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RIG-I/DDX58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24.4(222.4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95.8(±202.8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90.2(138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474.7(±821.5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8355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MDA5/IFIH1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24.8(192.6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53.7(±61.2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9.4(17.3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0.4(±10.1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0472*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TRIM25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440.6(464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540.2(±542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231.4(549.3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427.5(±297.8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9586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IFNα2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21.4(70.9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21(±277.5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38.2(263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75.2(±175.6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0617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IFNβ1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24(43.1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93.2(±191.2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48.5(220.9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56(±137.5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0334*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IFNαR2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75.9(117.5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85.9(±55.6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41.4(67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62.4(±59.5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2535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sz w:val="20"/>
                <w:szCs w:val="20"/>
                <w:vertAlign w:val="superscript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RNF114 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41.3(63.7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34.4(±33.1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45.9(87.2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47.7(±56.3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.0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RNF125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36.3(27.8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40.8(±28.3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39.6(27.6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38.6(±12.8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62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UCHL1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1(27.7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20(±17.3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0.6(13.2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4.8(±17.6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9015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TNFα</w:t>
            </w:r>
            <w:proofErr w:type="spellEnd"/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4.5(16.6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8.8(±8.8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6.3(11.3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8.2(±6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7959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IFNγ</w:t>
            </w:r>
            <w:proofErr w:type="spellEnd"/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9.4(35.2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26.8(±24.9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56.0(165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04.0(±132.6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1655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MCP1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43.9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50.3(±11.3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11.9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7.2(±15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4489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MIP-1α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1(308.3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564.9(±1371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350.4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489.9(±1229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3774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MIP-1β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199.2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79.7(±334.4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148.6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96.5(±203.4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4461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IP-10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20.3(±70.3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2.1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3.1(±7.7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4838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IL-8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1.5(13889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1476(±26736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48698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23141(±46041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3446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IL-10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3.3(±11.5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.3(±3.9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9444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IL-1β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9.9(3431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2021(±3805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1183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2599(±6955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3497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IL-6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6(±1.9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.5(±4.6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8343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E-</w:t>
            </w:r>
            <w:proofErr w:type="spellStart"/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aderin</w:t>
            </w:r>
            <w:proofErr w:type="spellEnd"/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187.7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39.9(±278.4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19.43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22.5(±54.5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3096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laudin</w:t>
            </w:r>
            <w:proofErr w:type="spellEnd"/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1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145.1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87.2(±164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21.4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9.1(±43.5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3096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sz w:val="20"/>
                <w:szCs w:val="20"/>
                <w:vertAlign w:val="superscript"/>
              </w:rPr>
            </w:pPr>
            <w:proofErr w:type="spellStart"/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lastRenderedPageBreak/>
              <w:t>Claudin</w:t>
            </w:r>
            <w:proofErr w:type="spellEnd"/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2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laudin</w:t>
            </w:r>
            <w:proofErr w:type="spellEnd"/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4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316(1499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709(±1166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136(714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279(±841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3374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Ocludin</w:t>
            </w:r>
            <w:proofErr w:type="spellEnd"/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120.4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69.7(±114.9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59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302(±862.4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7759</w:t>
            </w:r>
          </w:p>
        </w:tc>
      </w:tr>
      <w:tr w:rsidR="00562C39" w:rsidRPr="00C85C56" w:rsidTr="00375F5E">
        <w:tc>
          <w:tcPr>
            <w:tcW w:w="1527" w:type="dxa"/>
            <w:shd w:val="clear" w:color="auto" w:fill="auto"/>
          </w:tcPr>
          <w:p w:rsidR="00562C39" w:rsidRPr="00C85C56" w:rsidRDefault="00562C39" w:rsidP="00375F5E">
            <w:pPr>
              <w:snapToGrid w:val="0"/>
              <w:spacing w:after="0" w:line="48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ZO-1</w:t>
            </w:r>
            <w:r w:rsidRPr="00C85C5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568" w:type="dxa"/>
            <w:shd w:val="clear" w:color="auto" w:fill="auto"/>
          </w:tcPr>
          <w:p w:rsidR="00562C39" w:rsidRPr="00C85C56" w:rsidRDefault="00562C39" w:rsidP="00375F5E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502.8)</w:t>
            </w:r>
          </w:p>
        </w:tc>
        <w:tc>
          <w:tcPr>
            <w:tcW w:w="1559" w:type="dxa"/>
            <w:shd w:val="clear" w:color="auto" w:fill="auto"/>
          </w:tcPr>
          <w:p w:rsidR="00562C39" w:rsidRPr="00C85C56" w:rsidRDefault="00562C39" w:rsidP="00375F5E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286.6(±419.3)</w:t>
            </w:r>
          </w:p>
        </w:tc>
        <w:tc>
          <w:tcPr>
            <w:tcW w:w="1560" w:type="dxa"/>
            <w:shd w:val="clear" w:color="auto" w:fill="auto"/>
          </w:tcPr>
          <w:p w:rsidR="00562C39" w:rsidRPr="00C85C56" w:rsidRDefault="00562C39" w:rsidP="00375F5E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(155.8)</w:t>
            </w:r>
          </w:p>
        </w:tc>
        <w:tc>
          <w:tcPr>
            <w:tcW w:w="1417" w:type="dxa"/>
            <w:shd w:val="clear" w:color="auto" w:fill="auto"/>
          </w:tcPr>
          <w:p w:rsidR="00562C39" w:rsidRPr="00C85C56" w:rsidRDefault="00562C39" w:rsidP="00375F5E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113.1(±245.1)</w:t>
            </w:r>
          </w:p>
        </w:tc>
        <w:tc>
          <w:tcPr>
            <w:tcW w:w="992" w:type="dxa"/>
          </w:tcPr>
          <w:p w:rsidR="00562C39" w:rsidRPr="00C85C56" w:rsidRDefault="00562C39" w:rsidP="00375F5E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5C56">
              <w:rPr>
                <w:rFonts w:ascii="Times New Roman" w:hAnsi="Times New Roman"/>
                <w:sz w:val="20"/>
                <w:szCs w:val="20"/>
                <w:lang w:val="en-US"/>
              </w:rPr>
              <w:t>0.3517</w:t>
            </w:r>
          </w:p>
        </w:tc>
      </w:tr>
    </w:tbl>
    <w:p w:rsidR="00562C39" w:rsidRPr="00270F41" w:rsidRDefault="00562C39" w:rsidP="00562C39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C85C56">
        <w:rPr>
          <w:rFonts w:ascii="Times New Roman" w:hAnsi="Times New Roman"/>
          <w:sz w:val="20"/>
          <w:szCs w:val="20"/>
          <w:lang w:val="en-US"/>
        </w:rPr>
        <w:t xml:space="preserve">IQR – </w:t>
      </w:r>
      <w:proofErr w:type="spellStart"/>
      <w:r w:rsidRPr="00C85C56">
        <w:rPr>
          <w:rFonts w:ascii="Times New Roman" w:hAnsi="Times New Roman"/>
          <w:sz w:val="20"/>
          <w:szCs w:val="20"/>
          <w:lang w:val="en-US"/>
        </w:rPr>
        <w:t>interquartile</w:t>
      </w:r>
      <w:proofErr w:type="spellEnd"/>
      <w:r w:rsidRPr="00C85C56">
        <w:rPr>
          <w:rFonts w:ascii="Times New Roman" w:hAnsi="Times New Roman"/>
          <w:sz w:val="20"/>
          <w:szCs w:val="20"/>
          <w:lang w:val="en-US"/>
        </w:rPr>
        <w:t xml:space="preserve"> range; a – HPV- participants = 15 and HPV+ participants = 11; b – HPV- participants = 7 and HPV+ participants = 7; c - HPV- participants = 8 and HPV+ participants = 4; d - HPV- participants = 10 and HPV+ participants = 10; e - HPV- participants = 12 and HPV+ participants = 9. </w:t>
      </w:r>
      <w:proofErr w:type="gramStart"/>
      <w:r w:rsidRPr="00C85C56">
        <w:rPr>
          <w:rFonts w:ascii="Times New Roman" w:hAnsi="Times New Roman"/>
          <w:sz w:val="20"/>
          <w:szCs w:val="20"/>
          <w:lang w:val="en-US"/>
        </w:rPr>
        <w:t xml:space="preserve">* - </w:t>
      </w:r>
      <w:r w:rsidRPr="00C85C56">
        <w:rPr>
          <w:rFonts w:ascii="Times New Roman" w:hAnsi="Times New Roman"/>
          <w:i/>
          <w:sz w:val="20"/>
          <w:szCs w:val="20"/>
          <w:lang w:val="en-US"/>
        </w:rPr>
        <w:t>p value</w:t>
      </w:r>
      <w:r w:rsidRPr="00C85C56">
        <w:rPr>
          <w:rFonts w:ascii="Times New Roman" w:hAnsi="Times New Roman"/>
          <w:sz w:val="20"/>
          <w:szCs w:val="20"/>
          <w:lang w:val="en-US"/>
        </w:rPr>
        <w:t xml:space="preserve"> ≤ 0.05.</w:t>
      </w:r>
      <w:proofErr w:type="gramEnd"/>
    </w:p>
    <w:p w:rsidR="007F6D90" w:rsidRPr="00562C39" w:rsidRDefault="007F6D90" w:rsidP="00562C39">
      <w:pPr>
        <w:rPr>
          <w:szCs w:val="20"/>
        </w:rPr>
      </w:pPr>
    </w:p>
    <w:sectPr w:rsidR="007F6D90" w:rsidRPr="00562C39" w:rsidSect="00A31BB7">
      <w:headerReference w:type="default" r:id="rId6"/>
      <w:footerReference w:type="default" r:id="rId7"/>
      <w:pgSz w:w="11906" w:h="16838" w:code="9"/>
      <w:pgMar w:top="1418" w:right="1701" w:bottom="1418" w:left="1701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67ED" w:rsidRDefault="003567ED" w:rsidP="00584925">
      <w:pPr>
        <w:spacing w:after="0" w:line="240" w:lineRule="auto"/>
      </w:pPr>
      <w:r>
        <w:separator/>
      </w:r>
    </w:p>
  </w:endnote>
  <w:endnote w:type="continuationSeparator" w:id="0">
    <w:p w:rsidR="003567ED" w:rsidRDefault="003567ED" w:rsidP="005849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717E" w:rsidRDefault="00AD3BCE">
    <w:pPr>
      <w:pStyle w:val="Rodap"/>
      <w:jc w:val="right"/>
    </w:pPr>
    <w:r>
      <w:fldChar w:fldCharType="begin"/>
    </w:r>
    <w:r w:rsidR="00A436E0">
      <w:instrText xml:space="preserve"> PAGE   \* MERGEFORMAT </w:instrText>
    </w:r>
    <w:r>
      <w:fldChar w:fldCharType="separate"/>
    </w:r>
    <w:r w:rsidR="00A31BB7">
      <w:rPr>
        <w:noProof/>
      </w:rPr>
      <w:t>2</w:t>
    </w:r>
    <w:r>
      <w:fldChar w:fldCharType="end"/>
    </w:r>
  </w:p>
  <w:p w:rsidR="00CC79E9" w:rsidRDefault="003567ED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67ED" w:rsidRDefault="003567ED" w:rsidP="00584925">
      <w:pPr>
        <w:spacing w:after="0" w:line="240" w:lineRule="auto"/>
      </w:pPr>
      <w:r>
        <w:separator/>
      </w:r>
    </w:p>
  </w:footnote>
  <w:footnote w:type="continuationSeparator" w:id="0">
    <w:p w:rsidR="003567ED" w:rsidRDefault="003567ED" w:rsidP="005849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79E9" w:rsidRPr="00A163B3" w:rsidRDefault="00A436E0" w:rsidP="00A163B3">
    <w:pPr>
      <w:pStyle w:val="Cabealho"/>
      <w:jc w:val="right"/>
      <w:rPr>
        <w:rFonts w:ascii="Times New Roman" w:hAnsi="Times New Roman"/>
        <w:b/>
        <w:sz w:val="24"/>
        <w:szCs w:val="24"/>
        <w:lang w:val="en-US"/>
      </w:rPr>
    </w:pPr>
    <w:r w:rsidRPr="00A163B3">
      <w:rPr>
        <w:rFonts w:ascii="Times New Roman" w:hAnsi="Times New Roman"/>
        <w:b/>
        <w:sz w:val="24"/>
        <w:szCs w:val="24"/>
        <w:lang w:val="en-US"/>
      </w:rPr>
      <w:t xml:space="preserve">HPV-mediated changes in innate immunity </w:t>
    </w:r>
    <w:r>
      <w:rPr>
        <w:rFonts w:ascii="Times New Roman" w:hAnsi="Times New Roman"/>
        <w:b/>
        <w:sz w:val="24"/>
        <w:szCs w:val="24"/>
        <w:lang w:val="en-US"/>
      </w:rPr>
      <w:t xml:space="preserve">can </w:t>
    </w:r>
    <w:r w:rsidRPr="00A163B3">
      <w:rPr>
        <w:rFonts w:ascii="Times New Roman" w:hAnsi="Times New Roman"/>
        <w:b/>
        <w:sz w:val="24"/>
        <w:szCs w:val="24"/>
        <w:lang w:val="en-US"/>
      </w:rPr>
      <w:t>favor HIV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E56FE"/>
    <w:rsid w:val="000757D7"/>
    <w:rsid w:val="000E56FE"/>
    <w:rsid w:val="00131819"/>
    <w:rsid w:val="001B1376"/>
    <w:rsid w:val="00222158"/>
    <w:rsid w:val="00241766"/>
    <w:rsid w:val="00270F41"/>
    <w:rsid w:val="0027300F"/>
    <w:rsid w:val="00277FD5"/>
    <w:rsid w:val="002B11D2"/>
    <w:rsid w:val="00330D92"/>
    <w:rsid w:val="003567ED"/>
    <w:rsid w:val="00382B8F"/>
    <w:rsid w:val="003C6E58"/>
    <w:rsid w:val="003E2264"/>
    <w:rsid w:val="003F151E"/>
    <w:rsid w:val="004B2D55"/>
    <w:rsid w:val="00544D47"/>
    <w:rsid w:val="00562C39"/>
    <w:rsid w:val="00584925"/>
    <w:rsid w:val="005D30A8"/>
    <w:rsid w:val="00643714"/>
    <w:rsid w:val="0068534D"/>
    <w:rsid w:val="006C2564"/>
    <w:rsid w:val="006F1E68"/>
    <w:rsid w:val="007879F7"/>
    <w:rsid w:val="007F6D90"/>
    <w:rsid w:val="00850261"/>
    <w:rsid w:val="00857C92"/>
    <w:rsid w:val="008A1559"/>
    <w:rsid w:val="008C0024"/>
    <w:rsid w:val="00911685"/>
    <w:rsid w:val="009122E0"/>
    <w:rsid w:val="009979AF"/>
    <w:rsid w:val="009B2ECE"/>
    <w:rsid w:val="00A31BB7"/>
    <w:rsid w:val="00A33EFE"/>
    <w:rsid w:val="00A436E0"/>
    <w:rsid w:val="00AA1421"/>
    <w:rsid w:val="00AA1A0B"/>
    <w:rsid w:val="00AC2478"/>
    <w:rsid w:val="00AD3BCE"/>
    <w:rsid w:val="00B03C5B"/>
    <w:rsid w:val="00BE0A20"/>
    <w:rsid w:val="00C16F2C"/>
    <w:rsid w:val="00C2117F"/>
    <w:rsid w:val="00C7107A"/>
    <w:rsid w:val="00C85C56"/>
    <w:rsid w:val="00CB2DA4"/>
    <w:rsid w:val="00D35454"/>
    <w:rsid w:val="00D55842"/>
    <w:rsid w:val="00D7477C"/>
    <w:rsid w:val="00DC29BD"/>
    <w:rsid w:val="00DC35F7"/>
    <w:rsid w:val="00DE659D"/>
    <w:rsid w:val="00E33FD8"/>
    <w:rsid w:val="00E40461"/>
    <w:rsid w:val="00E638FE"/>
    <w:rsid w:val="00EC7C10"/>
    <w:rsid w:val="00F14C75"/>
    <w:rsid w:val="00F34AFE"/>
    <w:rsid w:val="00F42412"/>
    <w:rsid w:val="00F867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6FE"/>
    <w:pPr>
      <w:suppressAutoHyphens/>
    </w:pPr>
    <w:rPr>
      <w:rFonts w:ascii="Calibri" w:eastAsia="Calibri" w:hAnsi="Calibri" w:cs="Times New Roman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0E56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E56FE"/>
    <w:rPr>
      <w:rFonts w:ascii="Calibri" w:eastAsia="Calibri" w:hAnsi="Calibri" w:cs="Times New Roman"/>
      <w:lang w:eastAsia="zh-CN"/>
    </w:rPr>
  </w:style>
  <w:style w:type="paragraph" w:styleId="Rodap">
    <w:name w:val="footer"/>
    <w:basedOn w:val="Normal"/>
    <w:link w:val="RodapChar"/>
    <w:uiPriority w:val="99"/>
    <w:unhideWhenUsed/>
    <w:rsid w:val="000E56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E56FE"/>
    <w:rPr>
      <w:rFonts w:ascii="Calibri" w:eastAsia="Calibri" w:hAnsi="Calibri" w:cs="Times New Roman"/>
      <w:lang w:eastAsia="zh-CN"/>
    </w:rPr>
  </w:style>
  <w:style w:type="character" w:styleId="Nmerodelinha">
    <w:name w:val="line number"/>
    <w:basedOn w:val="Fontepargpadro"/>
    <w:uiPriority w:val="99"/>
    <w:semiHidden/>
    <w:unhideWhenUsed/>
    <w:rsid w:val="000E56FE"/>
  </w:style>
  <w:style w:type="paragraph" w:styleId="Textodebalo">
    <w:name w:val="Balloon Text"/>
    <w:basedOn w:val="Normal"/>
    <w:link w:val="TextodebaloChar"/>
    <w:uiPriority w:val="99"/>
    <w:semiHidden/>
    <w:unhideWhenUsed/>
    <w:rsid w:val="002221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22158"/>
    <w:rPr>
      <w:rFonts w:ascii="Tahoma" w:eastAsia="Calibri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5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Messala de Aguiar Britto</dc:creator>
  <cp:lastModifiedBy>Alan Messala de Aguiar Britto</cp:lastModifiedBy>
  <cp:revision>3</cp:revision>
  <dcterms:created xsi:type="dcterms:W3CDTF">2020-08-20T09:53:00Z</dcterms:created>
  <dcterms:modified xsi:type="dcterms:W3CDTF">2020-08-20T09:54:00Z</dcterms:modified>
</cp:coreProperties>
</file>